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576" w:rsidRPr="0083467A" w:rsidRDefault="00AD1CD9">
      <w:pPr>
        <w:rPr>
          <w:rFonts w:ascii="Arial" w:hAnsi="Arial" w:cs="Arial"/>
          <w:b/>
          <w:sz w:val="24"/>
          <w:szCs w:val="24"/>
        </w:rPr>
      </w:pPr>
      <w:proofErr w:type="gramStart"/>
      <w:r w:rsidRPr="0083467A">
        <w:rPr>
          <w:rFonts w:ascii="Arial" w:hAnsi="Arial" w:cs="Arial"/>
          <w:b/>
          <w:sz w:val="24"/>
          <w:szCs w:val="24"/>
        </w:rPr>
        <w:t xml:space="preserve">Table </w:t>
      </w:r>
      <w:r w:rsidR="00F25F6B" w:rsidRPr="0083467A">
        <w:rPr>
          <w:rFonts w:ascii="Arial" w:hAnsi="Arial" w:cs="Arial"/>
          <w:b/>
          <w:sz w:val="24"/>
          <w:szCs w:val="24"/>
        </w:rPr>
        <w:t>S</w:t>
      </w:r>
      <w:r w:rsidR="00F25F6B">
        <w:rPr>
          <w:rFonts w:ascii="Arial" w:hAnsi="Arial" w:cs="Arial"/>
          <w:b/>
          <w:sz w:val="24"/>
          <w:szCs w:val="24"/>
        </w:rPr>
        <w:t>4</w:t>
      </w:r>
      <w:r w:rsidR="00991A58">
        <w:rPr>
          <w:rFonts w:ascii="Arial" w:hAnsi="Arial" w:cs="Arial"/>
          <w:b/>
          <w:sz w:val="24"/>
          <w:szCs w:val="24"/>
        </w:rPr>
        <w:t>:</w:t>
      </w:r>
      <w:r w:rsidR="00991A58" w:rsidRPr="0083467A">
        <w:rPr>
          <w:rFonts w:ascii="Arial" w:hAnsi="Arial" w:cs="Arial"/>
          <w:b/>
          <w:sz w:val="24"/>
          <w:szCs w:val="24"/>
        </w:rPr>
        <w:t xml:space="preserve"> </w:t>
      </w:r>
      <w:r w:rsidRPr="0083467A">
        <w:rPr>
          <w:rFonts w:ascii="Arial" w:hAnsi="Arial" w:cs="Arial"/>
          <w:b/>
          <w:sz w:val="24"/>
          <w:szCs w:val="24"/>
        </w:rPr>
        <w:t>RNA</w:t>
      </w:r>
      <w:r w:rsidR="00627EF2" w:rsidRPr="0083467A">
        <w:rPr>
          <w:rFonts w:ascii="Arial" w:hAnsi="Arial" w:cs="Arial"/>
          <w:b/>
          <w:sz w:val="24"/>
          <w:szCs w:val="24"/>
        </w:rPr>
        <w:t>s</w:t>
      </w:r>
      <w:r w:rsidRPr="0083467A">
        <w:rPr>
          <w:rFonts w:ascii="Arial" w:hAnsi="Arial" w:cs="Arial"/>
          <w:b/>
          <w:sz w:val="24"/>
          <w:szCs w:val="24"/>
        </w:rPr>
        <w:t xml:space="preserve"> </w:t>
      </w:r>
      <w:r w:rsidR="00352BA2" w:rsidRPr="0083467A">
        <w:rPr>
          <w:rFonts w:ascii="Arial" w:hAnsi="Arial" w:cs="Arial"/>
          <w:b/>
          <w:sz w:val="24"/>
          <w:szCs w:val="24"/>
        </w:rPr>
        <w:t>used</w:t>
      </w:r>
      <w:r w:rsidRPr="0083467A">
        <w:rPr>
          <w:rFonts w:ascii="Arial" w:hAnsi="Arial" w:cs="Arial"/>
          <w:b/>
          <w:sz w:val="24"/>
          <w:szCs w:val="24"/>
        </w:rPr>
        <w:t xml:space="preserve"> in microarray</w:t>
      </w:r>
      <w:r w:rsidR="00352BA2" w:rsidRPr="0083467A">
        <w:rPr>
          <w:rFonts w:ascii="Arial" w:hAnsi="Arial" w:cs="Arial"/>
          <w:b/>
          <w:sz w:val="24"/>
          <w:szCs w:val="24"/>
        </w:rPr>
        <w:t xml:space="preserve"> studies</w:t>
      </w:r>
      <w:r w:rsidRPr="0083467A">
        <w:rPr>
          <w:rFonts w:ascii="Arial" w:hAnsi="Arial" w:cs="Arial"/>
          <w:b/>
          <w:sz w:val="24"/>
          <w:szCs w:val="24"/>
        </w:rPr>
        <w:t>.</w:t>
      </w:r>
      <w:proofErr w:type="gramEnd"/>
    </w:p>
    <w:tbl>
      <w:tblPr>
        <w:tblW w:w="9343" w:type="dxa"/>
        <w:tblInd w:w="93" w:type="dxa"/>
        <w:tblLook w:val="04A0" w:firstRow="1" w:lastRow="0" w:firstColumn="1" w:lastColumn="0" w:noHBand="0" w:noVBand="1"/>
      </w:tblPr>
      <w:tblGrid>
        <w:gridCol w:w="1125"/>
        <w:gridCol w:w="2247"/>
        <w:gridCol w:w="3651"/>
        <w:gridCol w:w="36"/>
        <w:gridCol w:w="36"/>
        <w:gridCol w:w="36"/>
        <w:gridCol w:w="37"/>
        <w:gridCol w:w="37"/>
        <w:gridCol w:w="37"/>
        <w:gridCol w:w="1977"/>
        <w:gridCol w:w="124"/>
      </w:tblGrid>
      <w:tr w:rsidR="00ED1FBC" w:rsidRPr="00FB78DD" w:rsidTr="00975B1D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rt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32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rrays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54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u-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u-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u-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FCI02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FCI03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KVX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2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15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2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9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9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32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32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35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44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46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52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52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59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64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65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66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72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72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82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83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92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96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15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29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35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37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38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39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43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56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56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57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57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58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64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65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65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66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69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70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73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75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78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79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79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81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5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83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86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94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97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199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00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02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03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05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07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08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08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08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10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12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12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17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17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22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25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25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29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34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34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40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88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288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312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-H325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8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1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7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9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19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36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36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6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51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82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117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119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131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135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143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183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189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210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227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237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242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245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281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293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305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0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1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1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1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1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1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15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P-6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P-9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-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K-LU-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Lin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3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24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29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35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38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39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51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52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55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66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67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70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75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76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77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78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80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81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82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4105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4106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4144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4152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4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4154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4157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2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3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5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22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24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30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31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35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36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37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38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5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9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WG6-V3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75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78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81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82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86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88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97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01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06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14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21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27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28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7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23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25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30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32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36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37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42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106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112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118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121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128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130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155-U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C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67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78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81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80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4105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4106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4108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C4119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30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32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33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137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106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108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111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0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AEC4119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68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74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80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79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82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83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84-CRC*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85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86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87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088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114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115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117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C4120-CR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UTSW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3_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3_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Normal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1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1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1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3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4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5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Illumina HT12-V4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3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6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7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75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7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7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80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ED1FBC" w:rsidRPr="00FB78DD" w:rsidTr="00975B1D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8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C-Tumor Yale</w:t>
            </w:r>
          </w:p>
        </w:tc>
        <w:tc>
          <w:tcPr>
            <w:tcW w:w="2320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BC" w:rsidRPr="00FB78DD" w:rsidRDefault="00ED1FBC" w:rsidP="00ED1F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78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a HT12-V4 </w:t>
            </w:r>
          </w:p>
        </w:tc>
      </w:tr>
      <w:tr w:rsidR="00F479EF" w:rsidRPr="00FB78DD" w:rsidTr="00975B1D">
        <w:tblPrEx>
          <w:tblCellMar>
            <w:left w:w="0" w:type="dxa"/>
            <w:right w:w="0" w:type="dxa"/>
          </w:tblCellMar>
        </w:tblPrEx>
        <w:trPr>
          <w:gridAfter w:val="1"/>
          <w:wAfter w:w="124" w:type="dxa"/>
          <w:trHeight w:val="290"/>
        </w:trPr>
        <w:tc>
          <w:tcPr>
            <w:tcW w:w="72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 w:rsidP="00975B1D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479EF" w:rsidRPr="00FB78DD" w:rsidTr="00975B1D">
        <w:tblPrEx>
          <w:tblCellMar>
            <w:left w:w="0" w:type="dxa"/>
            <w:right w:w="0" w:type="dxa"/>
          </w:tblCellMar>
        </w:tblPrEx>
        <w:trPr>
          <w:gridAfter w:val="1"/>
          <w:wAfter w:w="124" w:type="dxa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479EF" w:rsidRPr="00FB78DD" w:rsidTr="00975B1D">
        <w:tblPrEx>
          <w:tblCellMar>
            <w:left w:w="0" w:type="dxa"/>
            <w:right w:w="0" w:type="dxa"/>
          </w:tblCellMar>
        </w:tblPrEx>
        <w:trPr>
          <w:gridAfter w:val="1"/>
          <w:wAfter w:w="124" w:type="dxa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479EF" w:rsidRPr="00FB78DD" w:rsidTr="00975B1D">
        <w:tblPrEx>
          <w:tblCellMar>
            <w:left w:w="0" w:type="dxa"/>
            <w:right w:w="0" w:type="dxa"/>
          </w:tblCellMar>
        </w:tblPrEx>
        <w:trPr>
          <w:gridAfter w:val="1"/>
          <w:wAfter w:w="124" w:type="dxa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479EF" w:rsidRPr="00FB78DD" w:rsidTr="00975B1D">
        <w:tblPrEx>
          <w:tblCellMar>
            <w:left w:w="0" w:type="dxa"/>
            <w:right w:w="0" w:type="dxa"/>
          </w:tblCellMar>
        </w:tblPrEx>
        <w:trPr>
          <w:gridAfter w:val="1"/>
          <w:wAfter w:w="124" w:type="dxa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479EF" w:rsidRPr="00FB78DD" w:rsidTr="00975B1D">
        <w:tblPrEx>
          <w:tblCellMar>
            <w:left w:w="0" w:type="dxa"/>
            <w:right w:w="0" w:type="dxa"/>
          </w:tblCellMar>
        </w:tblPrEx>
        <w:trPr>
          <w:gridAfter w:val="1"/>
          <w:wAfter w:w="124" w:type="dxa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479EF" w:rsidRPr="00FB78DD" w:rsidTr="00975B1D">
        <w:tblPrEx>
          <w:tblCellMar>
            <w:left w:w="0" w:type="dxa"/>
            <w:right w:w="0" w:type="dxa"/>
          </w:tblCellMar>
        </w:tblPrEx>
        <w:trPr>
          <w:gridAfter w:val="1"/>
          <w:wAfter w:w="124" w:type="dxa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479EF" w:rsidRPr="00FB78DD" w:rsidTr="00975B1D">
        <w:tblPrEx>
          <w:tblCellMar>
            <w:left w:w="0" w:type="dxa"/>
            <w:right w:w="0" w:type="dxa"/>
          </w:tblCellMar>
        </w:tblPrEx>
        <w:trPr>
          <w:gridAfter w:val="1"/>
          <w:wAfter w:w="124" w:type="dxa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479EF" w:rsidRPr="00FB78DD" w:rsidTr="00975B1D">
        <w:tblPrEx>
          <w:tblCellMar>
            <w:left w:w="0" w:type="dxa"/>
            <w:right w:w="0" w:type="dxa"/>
          </w:tblCellMar>
        </w:tblPrEx>
        <w:trPr>
          <w:gridAfter w:val="1"/>
          <w:wAfter w:w="124" w:type="dxa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79EF" w:rsidRPr="00FB78DD" w:rsidRDefault="00F479E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:rsidR="00975B1D" w:rsidRPr="00FB78DD" w:rsidDel="006D5D02" w:rsidRDefault="00975B1D">
      <w:pPr>
        <w:rPr>
          <w:del w:id="0" w:author="welcome" w:date="2016-12-21T10:03:00Z"/>
          <w:rFonts w:ascii="Arial" w:hAnsi="Arial" w:cs="Arial"/>
          <w:sz w:val="24"/>
          <w:szCs w:val="24"/>
        </w:rPr>
      </w:pPr>
    </w:p>
    <w:p w:rsidR="00975B1D" w:rsidRPr="00FB78DD" w:rsidDel="006D5D02" w:rsidRDefault="00975B1D">
      <w:pPr>
        <w:rPr>
          <w:del w:id="1" w:author="welcome" w:date="2016-12-21T10:03:00Z"/>
          <w:rFonts w:ascii="Arial" w:hAnsi="Arial" w:cs="Arial"/>
          <w:sz w:val="24"/>
          <w:szCs w:val="24"/>
        </w:rPr>
      </w:pPr>
    </w:p>
    <w:p w:rsidR="00975B1D" w:rsidRPr="00FB78DD" w:rsidDel="006D5D02" w:rsidRDefault="00975B1D">
      <w:pPr>
        <w:rPr>
          <w:del w:id="2" w:author="welcome" w:date="2016-12-21T10:03:00Z"/>
          <w:rFonts w:ascii="Arial" w:hAnsi="Arial" w:cs="Arial"/>
          <w:sz w:val="24"/>
          <w:szCs w:val="24"/>
        </w:rPr>
      </w:pPr>
    </w:p>
    <w:p w:rsidR="00BB73B6" w:rsidRPr="00FB78DD" w:rsidDel="006D5D02" w:rsidRDefault="00BB73B6">
      <w:pPr>
        <w:rPr>
          <w:del w:id="3" w:author="welcome" w:date="2016-12-21T10:03:00Z"/>
          <w:rFonts w:ascii="Arial" w:hAnsi="Arial" w:cs="Arial"/>
          <w:sz w:val="24"/>
          <w:szCs w:val="24"/>
        </w:rPr>
      </w:pPr>
    </w:p>
    <w:p w:rsidR="000B3FD4" w:rsidRDefault="000B3FD4">
      <w:bookmarkStart w:id="4" w:name="_GoBack"/>
      <w:bookmarkEnd w:id="4"/>
    </w:p>
    <w:sectPr w:rsidR="000B3FD4" w:rsidSect="000141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F3A86"/>
    <w:multiLevelType w:val="hybridMultilevel"/>
    <w:tmpl w:val="84C4BB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00249E"/>
    <w:multiLevelType w:val="hybridMultilevel"/>
    <w:tmpl w:val="9A08BAE6"/>
    <w:lvl w:ilvl="0" w:tplc="C16009C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D40506"/>
    <w:multiLevelType w:val="hybridMultilevel"/>
    <w:tmpl w:val="00DC616E"/>
    <w:lvl w:ilvl="0" w:tplc="BEA66870">
      <w:start w:val="3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oracic Onc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59r5xpdwzwwdexst3pt92qtt9az5z5zdz0&quot;&gt;CRC endnote&lt;record-ids&gt;&lt;item&gt;196&lt;/item&gt;&lt;/record-ids&gt;&lt;/item&gt;&lt;/Libraries&gt;"/>
  </w:docVars>
  <w:rsids>
    <w:rsidRoot w:val="00596A17"/>
    <w:rsid w:val="0001169A"/>
    <w:rsid w:val="00014139"/>
    <w:rsid w:val="00015294"/>
    <w:rsid w:val="00020881"/>
    <w:rsid w:val="000A32D2"/>
    <w:rsid w:val="000B3FD4"/>
    <w:rsid w:val="000F5DEA"/>
    <w:rsid w:val="00105115"/>
    <w:rsid w:val="00141E4A"/>
    <w:rsid w:val="00143F79"/>
    <w:rsid w:val="00157245"/>
    <w:rsid w:val="001A14BA"/>
    <w:rsid w:val="001B4332"/>
    <w:rsid w:val="00216515"/>
    <w:rsid w:val="002331E2"/>
    <w:rsid w:val="002402C0"/>
    <w:rsid w:val="002405E1"/>
    <w:rsid w:val="0025010A"/>
    <w:rsid w:val="00256635"/>
    <w:rsid w:val="0026466C"/>
    <w:rsid w:val="002B658E"/>
    <w:rsid w:val="00321196"/>
    <w:rsid w:val="00346F4E"/>
    <w:rsid w:val="00352BA2"/>
    <w:rsid w:val="00382C75"/>
    <w:rsid w:val="003B18FF"/>
    <w:rsid w:val="003E33C3"/>
    <w:rsid w:val="00406F9A"/>
    <w:rsid w:val="00416278"/>
    <w:rsid w:val="00430E0A"/>
    <w:rsid w:val="004537A7"/>
    <w:rsid w:val="004552F6"/>
    <w:rsid w:val="00482FF9"/>
    <w:rsid w:val="00495DF8"/>
    <w:rsid w:val="004C0453"/>
    <w:rsid w:val="004D01CD"/>
    <w:rsid w:val="004E345D"/>
    <w:rsid w:val="00521870"/>
    <w:rsid w:val="00524652"/>
    <w:rsid w:val="00596A17"/>
    <w:rsid w:val="005C6C0E"/>
    <w:rsid w:val="005E01C6"/>
    <w:rsid w:val="005E66FF"/>
    <w:rsid w:val="006143FF"/>
    <w:rsid w:val="006202F6"/>
    <w:rsid w:val="00627EF2"/>
    <w:rsid w:val="0063058F"/>
    <w:rsid w:val="00693B02"/>
    <w:rsid w:val="006B4015"/>
    <w:rsid w:val="006D5D02"/>
    <w:rsid w:val="007329AE"/>
    <w:rsid w:val="00742029"/>
    <w:rsid w:val="007714A9"/>
    <w:rsid w:val="007953D4"/>
    <w:rsid w:val="007B5A47"/>
    <w:rsid w:val="007B7A35"/>
    <w:rsid w:val="00826355"/>
    <w:rsid w:val="0083467A"/>
    <w:rsid w:val="00841576"/>
    <w:rsid w:val="00874593"/>
    <w:rsid w:val="00881052"/>
    <w:rsid w:val="008A7E28"/>
    <w:rsid w:val="008D7D07"/>
    <w:rsid w:val="008F19A0"/>
    <w:rsid w:val="00904AD8"/>
    <w:rsid w:val="00910EEF"/>
    <w:rsid w:val="0094155D"/>
    <w:rsid w:val="00951391"/>
    <w:rsid w:val="009647C2"/>
    <w:rsid w:val="00975B1D"/>
    <w:rsid w:val="00977D09"/>
    <w:rsid w:val="00991A58"/>
    <w:rsid w:val="009B4915"/>
    <w:rsid w:val="009B5BE1"/>
    <w:rsid w:val="009D1610"/>
    <w:rsid w:val="009E284F"/>
    <w:rsid w:val="009F2D5F"/>
    <w:rsid w:val="00A40F78"/>
    <w:rsid w:val="00A47405"/>
    <w:rsid w:val="00A7337D"/>
    <w:rsid w:val="00AB04A1"/>
    <w:rsid w:val="00AC57CA"/>
    <w:rsid w:val="00AD1CD9"/>
    <w:rsid w:val="00AD57D2"/>
    <w:rsid w:val="00B27210"/>
    <w:rsid w:val="00B377D0"/>
    <w:rsid w:val="00B43940"/>
    <w:rsid w:val="00B43B56"/>
    <w:rsid w:val="00B535FF"/>
    <w:rsid w:val="00B64352"/>
    <w:rsid w:val="00BB73B6"/>
    <w:rsid w:val="00BD5634"/>
    <w:rsid w:val="00BD6D4E"/>
    <w:rsid w:val="00BE4FCF"/>
    <w:rsid w:val="00BF02B3"/>
    <w:rsid w:val="00C31B83"/>
    <w:rsid w:val="00C45CA7"/>
    <w:rsid w:val="00C51135"/>
    <w:rsid w:val="00C5346D"/>
    <w:rsid w:val="00C82470"/>
    <w:rsid w:val="00CB1EF1"/>
    <w:rsid w:val="00CB6DBB"/>
    <w:rsid w:val="00CD3FBE"/>
    <w:rsid w:val="00CF369C"/>
    <w:rsid w:val="00D016CC"/>
    <w:rsid w:val="00D048F0"/>
    <w:rsid w:val="00D278E0"/>
    <w:rsid w:val="00D33646"/>
    <w:rsid w:val="00D45A6B"/>
    <w:rsid w:val="00D67CD6"/>
    <w:rsid w:val="00D84948"/>
    <w:rsid w:val="00D9045E"/>
    <w:rsid w:val="00D96737"/>
    <w:rsid w:val="00DA75FD"/>
    <w:rsid w:val="00E00160"/>
    <w:rsid w:val="00E14775"/>
    <w:rsid w:val="00E35E52"/>
    <w:rsid w:val="00E748A6"/>
    <w:rsid w:val="00E947D9"/>
    <w:rsid w:val="00EA24E4"/>
    <w:rsid w:val="00EA751A"/>
    <w:rsid w:val="00EB15E2"/>
    <w:rsid w:val="00EC21E3"/>
    <w:rsid w:val="00ED1FBC"/>
    <w:rsid w:val="00EE4C93"/>
    <w:rsid w:val="00EF1134"/>
    <w:rsid w:val="00F12AC4"/>
    <w:rsid w:val="00F135B7"/>
    <w:rsid w:val="00F25F6B"/>
    <w:rsid w:val="00F479EF"/>
    <w:rsid w:val="00F76D00"/>
    <w:rsid w:val="00FB78DD"/>
    <w:rsid w:val="00FC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05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1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6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016CC"/>
    <w:rPr>
      <w:color w:val="0000FF" w:themeColor="hyperlink"/>
      <w:u w:val="single"/>
    </w:rPr>
  </w:style>
  <w:style w:type="character" w:styleId="Strong">
    <w:name w:val="Strong"/>
    <w:basedOn w:val="DefaultParagraphFont"/>
    <w:uiPriority w:val="99"/>
    <w:qFormat/>
    <w:rsid w:val="00D016CC"/>
    <w:rPr>
      <w:rFonts w:cs="Times New Roman"/>
      <w:b/>
      <w:bCs/>
    </w:rPr>
  </w:style>
  <w:style w:type="character" w:customStyle="1" w:styleId="tgc">
    <w:name w:val="_tgc"/>
    <w:basedOn w:val="DefaultParagraphFont"/>
    <w:rsid w:val="00D016CC"/>
  </w:style>
  <w:style w:type="paragraph" w:styleId="NormalWeb">
    <w:name w:val="Normal (Web)"/>
    <w:basedOn w:val="Normal"/>
    <w:uiPriority w:val="99"/>
    <w:unhideWhenUsed/>
    <w:rsid w:val="00D01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2">
    <w:name w:val="highlight2"/>
    <w:basedOn w:val="DefaultParagraphFont"/>
    <w:rsid w:val="00D016CC"/>
  </w:style>
  <w:style w:type="character" w:styleId="CommentReference">
    <w:name w:val="annotation reference"/>
    <w:basedOn w:val="DefaultParagraphFont"/>
    <w:uiPriority w:val="99"/>
    <w:semiHidden/>
    <w:unhideWhenUsed/>
    <w:rsid w:val="00D01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16C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6C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6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6C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016CC"/>
    <w:rPr>
      <w:b/>
      <w:bCs/>
      <w:i w:val="0"/>
      <w:iCs w:val="0"/>
    </w:rPr>
  </w:style>
  <w:style w:type="character" w:customStyle="1" w:styleId="st1">
    <w:name w:val="st1"/>
    <w:basedOn w:val="DefaultParagraphFont"/>
    <w:rsid w:val="00D016CC"/>
  </w:style>
  <w:style w:type="paragraph" w:customStyle="1" w:styleId="EndNoteBibliographyTitle">
    <w:name w:val="EndNote Bibliography Title"/>
    <w:basedOn w:val="Normal"/>
    <w:link w:val="EndNoteBibliographyTitleChar"/>
    <w:rsid w:val="00D016C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6C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6C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6CC"/>
    <w:rPr>
      <w:rFonts w:ascii="Calibri" w:hAnsi="Calibri"/>
      <w:noProof/>
    </w:rPr>
  </w:style>
  <w:style w:type="paragraph" w:styleId="Footer">
    <w:name w:val="footer"/>
    <w:basedOn w:val="Normal"/>
    <w:link w:val="FooterChar"/>
    <w:uiPriority w:val="99"/>
    <w:unhideWhenUsed/>
    <w:rsid w:val="00D016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6CC"/>
  </w:style>
  <w:style w:type="character" w:styleId="PageNumber">
    <w:name w:val="page number"/>
    <w:basedOn w:val="DefaultParagraphFont"/>
    <w:uiPriority w:val="99"/>
    <w:semiHidden/>
    <w:unhideWhenUsed/>
    <w:rsid w:val="00D016CC"/>
  </w:style>
  <w:style w:type="paragraph" w:styleId="Header">
    <w:name w:val="header"/>
    <w:basedOn w:val="Normal"/>
    <w:link w:val="HeaderChar"/>
    <w:uiPriority w:val="99"/>
    <w:unhideWhenUsed/>
    <w:rsid w:val="00D016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6CC"/>
  </w:style>
  <w:style w:type="character" w:styleId="FollowedHyperlink">
    <w:name w:val="FollowedHyperlink"/>
    <w:basedOn w:val="DefaultParagraphFont"/>
    <w:uiPriority w:val="99"/>
    <w:semiHidden/>
    <w:unhideWhenUsed/>
    <w:rsid w:val="00D016C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016CC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ED1FBC"/>
  </w:style>
  <w:style w:type="paragraph" w:customStyle="1" w:styleId="xl63">
    <w:name w:val="xl63"/>
    <w:basedOn w:val="Normal"/>
    <w:rsid w:val="00ED1FB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ED1FB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ED1FB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ED1FB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05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1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6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016CC"/>
    <w:rPr>
      <w:color w:val="0000FF" w:themeColor="hyperlink"/>
      <w:u w:val="single"/>
    </w:rPr>
  </w:style>
  <w:style w:type="character" w:styleId="Strong">
    <w:name w:val="Strong"/>
    <w:basedOn w:val="DefaultParagraphFont"/>
    <w:uiPriority w:val="99"/>
    <w:qFormat/>
    <w:rsid w:val="00D016CC"/>
    <w:rPr>
      <w:rFonts w:cs="Times New Roman"/>
      <w:b/>
      <w:bCs/>
    </w:rPr>
  </w:style>
  <w:style w:type="character" w:customStyle="1" w:styleId="tgc">
    <w:name w:val="_tgc"/>
    <w:basedOn w:val="DefaultParagraphFont"/>
    <w:rsid w:val="00D016CC"/>
  </w:style>
  <w:style w:type="paragraph" w:styleId="NormalWeb">
    <w:name w:val="Normal (Web)"/>
    <w:basedOn w:val="Normal"/>
    <w:uiPriority w:val="99"/>
    <w:unhideWhenUsed/>
    <w:rsid w:val="00D01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2">
    <w:name w:val="highlight2"/>
    <w:basedOn w:val="DefaultParagraphFont"/>
    <w:rsid w:val="00D016CC"/>
  </w:style>
  <w:style w:type="character" w:styleId="CommentReference">
    <w:name w:val="annotation reference"/>
    <w:basedOn w:val="DefaultParagraphFont"/>
    <w:uiPriority w:val="99"/>
    <w:semiHidden/>
    <w:unhideWhenUsed/>
    <w:rsid w:val="00D01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16C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6C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6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6C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016CC"/>
    <w:rPr>
      <w:b/>
      <w:bCs/>
      <w:i w:val="0"/>
      <w:iCs w:val="0"/>
    </w:rPr>
  </w:style>
  <w:style w:type="character" w:customStyle="1" w:styleId="st1">
    <w:name w:val="st1"/>
    <w:basedOn w:val="DefaultParagraphFont"/>
    <w:rsid w:val="00D016CC"/>
  </w:style>
  <w:style w:type="paragraph" w:customStyle="1" w:styleId="EndNoteBibliographyTitle">
    <w:name w:val="EndNote Bibliography Title"/>
    <w:basedOn w:val="Normal"/>
    <w:link w:val="EndNoteBibliographyTitleChar"/>
    <w:rsid w:val="00D016C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6C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6C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6CC"/>
    <w:rPr>
      <w:rFonts w:ascii="Calibri" w:hAnsi="Calibri"/>
      <w:noProof/>
    </w:rPr>
  </w:style>
  <w:style w:type="paragraph" w:styleId="Footer">
    <w:name w:val="footer"/>
    <w:basedOn w:val="Normal"/>
    <w:link w:val="FooterChar"/>
    <w:uiPriority w:val="99"/>
    <w:unhideWhenUsed/>
    <w:rsid w:val="00D016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6CC"/>
  </w:style>
  <w:style w:type="character" w:styleId="PageNumber">
    <w:name w:val="page number"/>
    <w:basedOn w:val="DefaultParagraphFont"/>
    <w:uiPriority w:val="99"/>
    <w:semiHidden/>
    <w:unhideWhenUsed/>
    <w:rsid w:val="00D016CC"/>
  </w:style>
  <w:style w:type="paragraph" w:styleId="Header">
    <w:name w:val="header"/>
    <w:basedOn w:val="Normal"/>
    <w:link w:val="HeaderChar"/>
    <w:uiPriority w:val="99"/>
    <w:unhideWhenUsed/>
    <w:rsid w:val="00D016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6CC"/>
  </w:style>
  <w:style w:type="character" w:styleId="FollowedHyperlink">
    <w:name w:val="FollowedHyperlink"/>
    <w:basedOn w:val="DefaultParagraphFont"/>
    <w:uiPriority w:val="99"/>
    <w:semiHidden/>
    <w:unhideWhenUsed/>
    <w:rsid w:val="00D016C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016CC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ED1FBC"/>
  </w:style>
  <w:style w:type="paragraph" w:customStyle="1" w:styleId="xl63">
    <w:name w:val="xl63"/>
    <w:basedOn w:val="Normal"/>
    <w:rsid w:val="00ED1FB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ED1FB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ED1FB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ED1FB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38919D-6727-445F-B4D4-42120FD25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49</Words>
  <Characters>826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9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ing Gao</dc:creator>
  <cp:lastModifiedBy>Boning Gao</cp:lastModifiedBy>
  <cp:revision>2</cp:revision>
  <cp:lastPrinted>2016-12-15T00:47:00Z</cp:lastPrinted>
  <dcterms:created xsi:type="dcterms:W3CDTF">2016-12-28T19:49:00Z</dcterms:created>
  <dcterms:modified xsi:type="dcterms:W3CDTF">2016-12-28T19:49:00Z</dcterms:modified>
</cp:coreProperties>
</file>